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2F3" w:rsidRPr="00DE767E" w:rsidRDefault="000B32F3" w:rsidP="000B32F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DE767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DE767E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2</w:t>
      </w:r>
      <w:r w:rsidR="00566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566F25" w:rsidRPr="00DE767E"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="00566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bookmarkStart w:id="0" w:name="_GoBack"/>
      <w:bookmarkEnd w:id="0"/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wo-tailed p-value from the t-score between the IFWd</w:t>
      </w:r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  <w:vertAlign w:val="superscript"/>
        </w:rPr>
        <w:t>2</w:t>
      </w:r>
      <w:r w:rsidRPr="00DE767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values from different neuron types, and Cohen’s d effect size (in parentheses). Green cells indicate a p-value below 0.05.</w:t>
      </w:r>
    </w:p>
    <w:tbl>
      <w:tblPr>
        <w:tblW w:w="8753" w:type="dxa"/>
        <w:jc w:val="center"/>
        <w:tblLook w:val="04A0" w:firstRow="1" w:lastRow="0" w:firstColumn="1" w:lastColumn="0" w:noHBand="0" w:noVBand="1"/>
      </w:tblPr>
      <w:tblGrid>
        <w:gridCol w:w="1978"/>
        <w:gridCol w:w="1520"/>
        <w:gridCol w:w="1313"/>
        <w:gridCol w:w="1314"/>
        <w:gridCol w:w="1314"/>
        <w:gridCol w:w="1314"/>
      </w:tblGrid>
      <w:tr w:rsidR="000B32F3" w:rsidTr="00C758E0">
        <w:trPr>
          <w:trHeight w:val="39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P wid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rt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ippocampus</w:t>
            </w:r>
          </w:p>
        </w:tc>
      </w:tr>
      <w:tr w:rsidR="000B32F3" w:rsidTr="00C758E0">
        <w:trPr>
          <w:trHeight w:val="390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VBCs</w:t>
            </w:r>
          </w:p>
        </w:tc>
      </w:tr>
      <w:tr w:rsidR="000B32F3" w:rsidTr="00C758E0">
        <w:trPr>
          <w:trHeight w:val="390"/>
          <w:jc w:val="center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rtex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.04)</w:t>
            </w:r>
          </w:p>
        </w:tc>
      </w:tr>
      <w:tr w:rsidR="000B32F3" w:rsidTr="00C758E0">
        <w:trPr>
          <w:trHeight w:val="3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.09)</w:t>
            </w:r>
          </w:p>
        </w:tc>
      </w:tr>
      <w:tr w:rsidR="000B32F3" w:rsidTr="00C758E0">
        <w:trPr>
          <w:trHeight w:val="390"/>
          <w:jc w:val="center"/>
        </w:trPr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ippocampus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53)</w:t>
            </w:r>
          </w:p>
        </w:tc>
      </w:tr>
      <w:tr w:rsidR="000B32F3" w:rsidTr="00C758E0">
        <w:trPr>
          <w:trHeight w:val="39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2F3" w:rsidRDefault="000B32F3" w:rsidP="00C758E0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VB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01</w:t>
            </w:r>
          </w:p>
          <w:p w:rsidR="000B32F3" w:rsidRDefault="000B32F3" w:rsidP="00C758E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32F3" w:rsidRDefault="000B32F3" w:rsidP="00C758E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0B32F3" w:rsidRDefault="000B32F3" w:rsidP="000B32F3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</w:rPr>
      </w:pPr>
    </w:p>
    <w:p w:rsidR="000B32F3" w:rsidRPr="007E43B6" w:rsidRDefault="000B32F3" w:rsidP="000B32F3"/>
    <w:p w:rsidR="000B32F3" w:rsidRPr="007E43B6" w:rsidRDefault="000B32F3" w:rsidP="000B32F3"/>
    <w:p w:rsidR="00177D9D" w:rsidRDefault="00177D9D"/>
    <w:sectPr w:rsidR="00177D9D" w:rsidSect="00E27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A40"/>
    <w:rsid w:val="000B32F3"/>
    <w:rsid w:val="000F22F3"/>
    <w:rsid w:val="00177D9D"/>
    <w:rsid w:val="00527C50"/>
    <w:rsid w:val="00566F25"/>
    <w:rsid w:val="009D4858"/>
    <w:rsid w:val="00C2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32F3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32F3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>HP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04-02T09:00:00Z</dcterms:created>
  <dcterms:modified xsi:type="dcterms:W3CDTF">2021-04-02T09:00:00Z</dcterms:modified>
</cp:coreProperties>
</file>